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A66" w:rsidRDefault="00033A66" w:rsidP="00033A66">
      <w:pPr>
        <w:spacing w:line="360" w:lineRule="auto"/>
      </w:pPr>
      <w:r>
        <w:t>Supplementary Table 1- Description of Risk Factor Measures</w:t>
      </w:r>
    </w:p>
    <w:tbl>
      <w:tblPr>
        <w:tblStyle w:val="TableGrid"/>
        <w:tblW w:w="14832" w:type="dxa"/>
        <w:tblInd w:w="-905" w:type="dxa"/>
        <w:tblLook w:val="04A0" w:firstRow="1" w:lastRow="0" w:firstColumn="1" w:lastColumn="0" w:noHBand="0" w:noVBand="1"/>
      </w:tblPr>
      <w:tblGrid>
        <w:gridCol w:w="2700"/>
        <w:gridCol w:w="3870"/>
        <w:gridCol w:w="2160"/>
        <w:gridCol w:w="3506"/>
        <w:gridCol w:w="1260"/>
        <w:gridCol w:w="1336"/>
      </w:tblGrid>
      <w:tr w:rsidR="00033A66" w:rsidRPr="000F66B6" w:rsidTr="005C10C5">
        <w:tc>
          <w:tcPr>
            <w:tcW w:w="2700" w:type="dxa"/>
          </w:tcPr>
          <w:p w:rsidR="00033A66" w:rsidRPr="000F66B6" w:rsidRDefault="00033A66" w:rsidP="005C10C5">
            <w:pPr>
              <w:spacing w:line="360" w:lineRule="auto"/>
              <w:jc w:val="center"/>
              <w:rPr>
                <w:b/>
              </w:rPr>
            </w:pPr>
            <w:r w:rsidRPr="000F66B6">
              <w:rPr>
                <w:b/>
              </w:rPr>
              <w:t>CDC risk criteria</w:t>
            </w:r>
          </w:p>
          <w:p w:rsidR="00033A66" w:rsidRPr="000F66B6" w:rsidRDefault="00033A66" w:rsidP="005C10C5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870" w:type="dxa"/>
          </w:tcPr>
          <w:p w:rsidR="00033A66" w:rsidRPr="000F66B6" w:rsidRDefault="00033A66" w:rsidP="005C10C5">
            <w:pPr>
              <w:spacing w:line="360" w:lineRule="auto"/>
              <w:jc w:val="center"/>
              <w:rPr>
                <w:b/>
              </w:rPr>
            </w:pPr>
            <w:r w:rsidRPr="000F66B6">
              <w:rPr>
                <w:b/>
              </w:rPr>
              <w:t>Proxy Variable(s) from existing NYC data</w:t>
            </w:r>
            <w:r>
              <w:rPr>
                <w:b/>
              </w:rPr>
              <w:t>sets</w:t>
            </w:r>
          </w:p>
        </w:tc>
        <w:tc>
          <w:tcPr>
            <w:tcW w:w="2160" w:type="dxa"/>
          </w:tcPr>
          <w:p w:rsidR="00033A66" w:rsidRPr="000F66B6" w:rsidRDefault="00033A66" w:rsidP="005C10C5">
            <w:pPr>
              <w:spacing w:line="360" w:lineRule="auto"/>
              <w:jc w:val="center"/>
              <w:rPr>
                <w:b/>
              </w:rPr>
            </w:pPr>
            <w:r w:rsidRPr="000F66B6">
              <w:rPr>
                <w:b/>
              </w:rPr>
              <w:t>Source</w:t>
            </w:r>
          </w:p>
        </w:tc>
        <w:tc>
          <w:tcPr>
            <w:tcW w:w="3506" w:type="dxa"/>
          </w:tcPr>
          <w:p w:rsidR="00033A66" w:rsidRPr="000F66B6" w:rsidRDefault="00033A66" w:rsidP="005C10C5">
            <w:pPr>
              <w:spacing w:line="360" w:lineRule="auto"/>
              <w:jc w:val="center"/>
              <w:rPr>
                <w:b/>
              </w:rPr>
            </w:pPr>
            <w:r w:rsidRPr="000F66B6">
              <w:rPr>
                <w:b/>
              </w:rPr>
              <w:t>Measure</w:t>
            </w:r>
          </w:p>
        </w:tc>
        <w:tc>
          <w:tcPr>
            <w:tcW w:w="1260" w:type="dxa"/>
          </w:tcPr>
          <w:p w:rsidR="00033A66" w:rsidRPr="000F66B6" w:rsidRDefault="00033A66" w:rsidP="005C10C5">
            <w:pPr>
              <w:spacing w:line="360" w:lineRule="auto"/>
              <w:jc w:val="center"/>
              <w:rPr>
                <w:b/>
              </w:rPr>
            </w:pPr>
            <w:r w:rsidRPr="000F66B6">
              <w:rPr>
                <w:b/>
              </w:rPr>
              <w:t>Year of Data Collection</w:t>
            </w:r>
          </w:p>
        </w:tc>
        <w:tc>
          <w:tcPr>
            <w:tcW w:w="1336" w:type="dxa"/>
          </w:tcPr>
          <w:p w:rsidR="00033A66" w:rsidRPr="000F66B6" w:rsidRDefault="00033A66" w:rsidP="005C10C5">
            <w:pPr>
              <w:spacing w:line="360" w:lineRule="auto"/>
              <w:jc w:val="center"/>
              <w:rPr>
                <w:b/>
              </w:rPr>
            </w:pPr>
            <w:r w:rsidRPr="000F66B6">
              <w:rPr>
                <w:b/>
              </w:rPr>
              <w:t>Prevalence in NYC (%)</w:t>
            </w:r>
          </w:p>
        </w:tc>
      </w:tr>
      <w:tr w:rsidR="00033A66" w:rsidRPr="000F66B6" w:rsidTr="005C10C5">
        <w:tc>
          <w:tcPr>
            <w:tcW w:w="2700" w:type="dxa"/>
            <w:vAlign w:val="center"/>
          </w:tcPr>
          <w:p w:rsidR="00033A66" w:rsidRPr="000F66B6" w:rsidRDefault="00033A66" w:rsidP="005C10C5">
            <w:pPr>
              <w:spacing w:line="360" w:lineRule="auto"/>
              <w:rPr>
                <w:color w:val="000000" w:themeColor="text1"/>
              </w:rPr>
            </w:pPr>
            <w:r w:rsidRPr="000F66B6">
              <w:rPr>
                <w:color w:val="000000" w:themeColor="text1"/>
              </w:rPr>
              <w:t>Diabetes</w:t>
            </w: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 xml:space="preserve">Self-reported among adults </w:t>
            </w:r>
            <w:r w:rsidRPr="000F66B6">
              <w:rPr>
                <w:bCs/>
                <w:color w:val="000000" w:themeColor="text1"/>
                <w:shd w:val="clear" w:color="auto" w:fill="FFFFFF"/>
              </w:rPr>
              <w:t>≥18 years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500 Cities Project</w:t>
            </w:r>
          </w:p>
        </w:tc>
        <w:tc>
          <w:tcPr>
            <w:tcW w:w="3506" w:type="dxa"/>
            <w:vAlign w:val="center"/>
          </w:tcPr>
          <w:p w:rsidR="00033A66" w:rsidRPr="000F66B6" w:rsidRDefault="00033A66" w:rsidP="005C10C5">
            <w:pPr>
              <w:spacing w:line="360" w:lineRule="auto"/>
              <w:rPr>
                <w:color w:val="000000" w:themeColor="text1"/>
              </w:rPr>
            </w:pPr>
            <w:r w:rsidRPr="000F66B6">
              <w:rPr>
                <w:color w:val="000000" w:themeColor="text1"/>
              </w:rPr>
              <w:t>Ever told that you have diabetes? (%)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017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10.9</w:t>
            </w:r>
          </w:p>
        </w:tc>
      </w:tr>
      <w:tr w:rsidR="00033A66" w:rsidRPr="000F66B6" w:rsidTr="005C10C5">
        <w:tc>
          <w:tcPr>
            <w:tcW w:w="2700" w:type="dxa"/>
            <w:vAlign w:val="center"/>
          </w:tcPr>
          <w:p w:rsidR="00033A66" w:rsidRPr="000F66B6" w:rsidRDefault="00033A66" w:rsidP="005C10C5">
            <w:pPr>
              <w:spacing w:line="360" w:lineRule="auto"/>
              <w:rPr>
                <w:color w:val="000000" w:themeColor="text1"/>
              </w:rPr>
            </w:pPr>
            <w:r w:rsidRPr="000F66B6">
              <w:t xml:space="preserve">Asthma </w:t>
            </w: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 xml:space="preserve">Self-reported, current, among adults </w:t>
            </w:r>
            <w:r w:rsidRPr="000F66B6">
              <w:rPr>
                <w:bCs/>
                <w:color w:val="000000" w:themeColor="text1"/>
                <w:shd w:val="clear" w:color="auto" w:fill="FFFFFF"/>
              </w:rPr>
              <w:t>≥18 years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500 Cities Project</w:t>
            </w:r>
          </w:p>
        </w:tc>
        <w:tc>
          <w:tcPr>
            <w:tcW w:w="3506" w:type="dxa"/>
            <w:vAlign w:val="center"/>
          </w:tcPr>
          <w:p w:rsidR="00033A66" w:rsidRPr="000F66B6" w:rsidRDefault="00033A66" w:rsidP="005C10C5">
            <w:pPr>
              <w:spacing w:line="360" w:lineRule="auto"/>
              <w:rPr>
                <w:color w:val="000000" w:themeColor="text1"/>
              </w:rPr>
            </w:pPr>
            <w:r w:rsidRPr="000F66B6">
              <w:t>Ever told that you have asthma? AND Do you still have asthma? (%)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017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9.7</w:t>
            </w:r>
          </w:p>
        </w:tc>
      </w:tr>
      <w:tr w:rsidR="00033A66" w:rsidRPr="000F66B6" w:rsidTr="005C10C5">
        <w:tc>
          <w:tcPr>
            <w:tcW w:w="270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COPD, emphysema, chronic bronchitis</w:t>
            </w: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 xml:space="preserve">Self-reported among adults </w:t>
            </w:r>
            <w:r w:rsidRPr="000F66B6">
              <w:rPr>
                <w:bCs/>
                <w:color w:val="000000" w:themeColor="text1"/>
                <w:shd w:val="clear" w:color="auto" w:fill="FFFFFF"/>
              </w:rPr>
              <w:t>≥18 years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500 Cities Project</w:t>
            </w:r>
          </w:p>
        </w:tc>
        <w:tc>
          <w:tcPr>
            <w:tcW w:w="3506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Ever told you have COPD, emphysema, or chronic bronchitis?  (%)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017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5.6</w:t>
            </w:r>
          </w:p>
        </w:tc>
      </w:tr>
      <w:tr w:rsidR="00033A66" w:rsidRPr="000F66B6" w:rsidTr="005C10C5">
        <w:tc>
          <w:tcPr>
            <w:tcW w:w="270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Cancer (excluding skin)</w:t>
            </w: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 xml:space="preserve">Self-reported history of cancer (excluding skin) among adults </w:t>
            </w:r>
            <w:r w:rsidRPr="000F66B6">
              <w:rPr>
                <w:bCs/>
                <w:color w:val="000000" w:themeColor="text1"/>
                <w:shd w:val="clear" w:color="auto" w:fill="FFFFFF"/>
              </w:rPr>
              <w:t>≥18 years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500 Cities Project</w:t>
            </w:r>
          </w:p>
        </w:tc>
        <w:tc>
          <w:tcPr>
            <w:tcW w:w="3506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Ever told you have any other types (besides skin) of cancer?  (%)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017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5.4</w:t>
            </w:r>
          </w:p>
        </w:tc>
      </w:tr>
      <w:tr w:rsidR="00033A66" w:rsidRPr="000F66B6" w:rsidTr="005C10C5">
        <w:tc>
          <w:tcPr>
            <w:tcW w:w="270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Obese</w:t>
            </w: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 xml:space="preserve">Self-reported among adults aged </w:t>
            </w:r>
            <w:r w:rsidRPr="000F66B6">
              <w:rPr>
                <w:bCs/>
                <w:color w:val="000000" w:themeColor="text1"/>
                <w:shd w:val="clear" w:color="auto" w:fill="FFFFFF"/>
              </w:rPr>
              <w:t>≥18 years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500 Cities Project</w:t>
            </w:r>
          </w:p>
        </w:tc>
        <w:tc>
          <w:tcPr>
            <w:tcW w:w="3506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rPr>
                <w:bCs/>
                <w:color w:val="000000" w:themeColor="text1"/>
                <w:shd w:val="clear" w:color="auto" w:fill="FFFFFF"/>
              </w:rPr>
              <w:t>BMI ≥30.0 kg/m</w:t>
            </w:r>
            <w:r w:rsidRPr="000F66B6">
              <w:rPr>
                <w:bCs/>
                <w:color w:val="000000" w:themeColor="text1"/>
                <w:shd w:val="clear" w:color="auto" w:fill="FFFFFF"/>
                <w:vertAlign w:val="superscript"/>
              </w:rPr>
              <w:t>2</w:t>
            </w:r>
            <w:r w:rsidRPr="000F66B6">
              <w:rPr>
                <w:bCs/>
                <w:color w:val="000000" w:themeColor="text1"/>
                <w:shd w:val="clear" w:color="auto" w:fill="FFFFFF"/>
              </w:rPr>
              <w:t>, based on self-reported height and weight (%)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017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4.4</w:t>
            </w:r>
          </w:p>
        </w:tc>
      </w:tr>
      <w:tr w:rsidR="00033A66" w:rsidRPr="000F66B6" w:rsidTr="005C10C5">
        <w:tc>
          <w:tcPr>
            <w:tcW w:w="270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Hypertension</w:t>
            </w: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 xml:space="preserve">Self-reported among adults </w:t>
            </w:r>
            <w:r w:rsidRPr="000F66B6">
              <w:rPr>
                <w:bCs/>
                <w:color w:val="000000" w:themeColor="text1"/>
                <w:shd w:val="clear" w:color="auto" w:fill="FFFFFF"/>
              </w:rPr>
              <w:t>≥18 years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500 Cities Project</w:t>
            </w:r>
          </w:p>
        </w:tc>
        <w:tc>
          <w:tcPr>
            <w:tcW w:w="3506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Ever told that you have high blood pressure? (%)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017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8.0</w:t>
            </w:r>
          </w:p>
        </w:tc>
      </w:tr>
      <w:tr w:rsidR="00033A66" w:rsidRPr="000F66B6" w:rsidTr="005C10C5">
        <w:tc>
          <w:tcPr>
            <w:tcW w:w="270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Chronic Kidney Disease</w:t>
            </w: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 xml:space="preserve">Self-reported among adults </w:t>
            </w:r>
            <w:r w:rsidRPr="000F66B6">
              <w:rPr>
                <w:bCs/>
                <w:color w:val="000000" w:themeColor="text1"/>
                <w:shd w:val="clear" w:color="auto" w:fill="FFFFFF"/>
              </w:rPr>
              <w:t>≥18 years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500 Cities Project</w:t>
            </w:r>
          </w:p>
        </w:tc>
        <w:tc>
          <w:tcPr>
            <w:tcW w:w="3506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Ever told that you have kidney disease? (%)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017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3.0</w:t>
            </w:r>
          </w:p>
        </w:tc>
      </w:tr>
      <w:tr w:rsidR="00033A66" w:rsidRPr="000F66B6" w:rsidTr="005C10C5">
        <w:tc>
          <w:tcPr>
            <w:tcW w:w="270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Cardiovascular Disease</w:t>
            </w: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 xml:space="preserve">Self-reported coronary heart disease </w:t>
            </w:r>
            <w:r w:rsidRPr="000F66B6">
              <w:lastRenderedPageBreak/>
              <w:t xml:space="preserve">among adults </w:t>
            </w:r>
            <w:r w:rsidRPr="000F66B6">
              <w:rPr>
                <w:bCs/>
                <w:color w:val="000000" w:themeColor="text1"/>
                <w:shd w:val="clear" w:color="auto" w:fill="FFFFFF"/>
              </w:rPr>
              <w:t>≥18 years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lastRenderedPageBreak/>
              <w:t>500 Cities Project</w:t>
            </w:r>
          </w:p>
        </w:tc>
        <w:tc>
          <w:tcPr>
            <w:tcW w:w="3506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 xml:space="preserve">Ever told that you have angina or </w:t>
            </w:r>
            <w:r w:rsidRPr="000F66B6">
              <w:lastRenderedPageBreak/>
              <w:t>coronary heart disease?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lastRenderedPageBreak/>
              <w:t>2017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5.4</w:t>
            </w:r>
          </w:p>
        </w:tc>
      </w:tr>
      <w:tr w:rsidR="00033A66" w:rsidRPr="000F66B6" w:rsidTr="005C10C5">
        <w:tc>
          <w:tcPr>
            <w:tcW w:w="270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lastRenderedPageBreak/>
              <w:t>Age 65+ years</w:t>
            </w: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Age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American Community Survey</w:t>
            </w:r>
          </w:p>
        </w:tc>
        <w:tc>
          <w:tcPr>
            <w:tcW w:w="3506" w:type="dxa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Age 65+ years (%)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018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14.1</w:t>
            </w:r>
          </w:p>
        </w:tc>
      </w:tr>
      <w:tr w:rsidR="00033A66" w:rsidRPr="000F66B6" w:rsidTr="005C10C5">
        <w:tc>
          <w:tcPr>
            <w:tcW w:w="270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 xml:space="preserve">Pregnancy </w:t>
            </w: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Birth Rate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NYC DOH Natality Data</w:t>
            </w:r>
          </w:p>
        </w:tc>
        <w:tc>
          <w:tcPr>
            <w:tcW w:w="3506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Birth Rate (rate per 1,000)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015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14.2</w:t>
            </w:r>
          </w:p>
        </w:tc>
      </w:tr>
      <w:tr w:rsidR="00033A66" w:rsidRPr="000F66B6" w:rsidTr="005C10C5">
        <w:tc>
          <w:tcPr>
            <w:tcW w:w="270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 xml:space="preserve">Previous Heart Attack </w:t>
            </w: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  <w:rPr>
                <w:bCs/>
              </w:rPr>
            </w:pPr>
            <w:r w:rsidRPr="000F66B6">
              <w:t xml:space="preserve">Heart attack hospitalizations among adults </w:t>
            </w:r>
            <w:r w:rsidRPr="000F66B6">
              <w:rPr>
                <w:bCs/>
                <w:color w:val="000000" w:themeColor="text1"/>
                <w:shd w:val="clear" w:color="auto" w:fill="FFFFFF"/>
              </w:rPr>
              <w:t>≥35 years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rPr>
                <w:bCs/>
              </w:rPr>
              <w:t xml:space="preserve">NYC DOH Environment and Health Data </w:t>
            </w:r>
          </w:p>
        </w:tc>
        <w:tc>
          <w:tcPr>
            <w:tcW w:w="3506" w:type="dxa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Rate (per 10,000) of heart attack hospitalizations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016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5.0</w:t>
            </w:r>
          </w:p>
        </w:tc>
      </w:tr>
      <w:tr w:rsidR="00033A66" w:rsidRPr="000F66B6" w:rsidTr="005C10C5">
        <w:tc>
          <w:tcPr>
            <w:tcW w:w="2700" w:type="dxa"/>
            <w:vMerge w:val="restart"/>
            <w:vAlign w:val="center"/>
          </w:tcPr>
          <w:p w:rsidR="00033A66" w:rsidRPr="000F66B6" w:rsidRDefault="00033A66" w:rsidP="005C10C5">
            <w:pPr>
              <w:spacing w:line="360" w:lineRule="auto"/>
              <w:ind w:left="288"/>
            </w:pPr>
            <w:r w:rsidRPr="000F66B6">
              <w:t>Liver Disease</w:t>
            </w: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Hepatitis B, chronic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NYC DOH Communicable Disease Surveillance Data</w:t>
            </w:r>
          </w:p>
        </w:tc>
        <w:tc>
          <w:tcPr>
            <w:tcW w:w="3506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 xml:space="preserve">Incidence rate per 100,000 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017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83.3</w:t>
            </w:r>
          </w:p>
        </w:tc>
      </w:tr>
      <w:tr w:rsidR="00033A66" w:rsidRPr="000F66B6" w:rsidTr="005C10C5">
        <w:tc>
          <w:tcPr>
            <w:tcW w:w="2700" w:type="dxa"/>
            <w:vMerge/>
            <w:vAlign w:val="center"/>
          </w:tcPr>
          <w:p w:rsidR="00033A66" w:rsidRPr="000F66B6" w:rsidRDefault="00033A66" w:rsidP="005C10C5">
            <w:pPr>
              <w:spacing w:line="360" w:lineRule="auto"/>
              <w:ind w:left="288"/>
            </w:pP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Hepatitis C, chronic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NYC DOH Communicable Disease Surveillance Data</w:t>
            </w:r>
          </w:p>
        </w:tc>
        <w:tc>
          <w:tcPr>
            <w:tcW w:w="3506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Incidence rate per 100,000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017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59.1</w:t>
            </w:r>
          </w:p>
        </w:tc>
      </w:tr>
      <w:tr w:rsidR="00033A66" w:rsidRPr="000F66B6" w:rsidTr="005C10C5">
        <w:tc>
          <w:tcPr>
            <w:tcW w:w="2700" w:type="dxa"/>
            <w:vMerge/>
            <w:vAlign w:val="center"/>
          </w:tcPr>
          <w:p w:rsidR="00033A66" w:rsidRPr="000F66B6" w:rsidRDefault="00033A66" w:rsidP="005C10C5">
            <w:pPr>
              <w:spacing w:line="360" w:lineRule="auto"/>
              <w:ind w:left="288"/>
            </w:pPr>
          </w:p>
        </w:tc>
        <w:tc>
          <w:tcPr>
            <w:tcW w:w="3870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>Alcohol related hospitalizations</w:t>
            </w:r>
          </w:p>
        </w:tc>
        <w:tc>
          <w:tcPr>
            <w:tcW w:w="21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NYS Hospital Discharge Database</w:t>
            </w:r>
          </w:p>
        </w:tc>
        <w:tc>
          <w:tcPr>
            <w:tcW w:w="3506" w:type="dxa"/>
            <w:vAlign w:val="center"/>
          </w:tcPr>
          <w:p w:rsidR="00033A66" w:rsidRPr="000F66B6" w:rsidRDefault="00033A66" w:rsidP="005C10C5">
            <w:pPr>
              <w:spacing w:line="360" w:lineRule="auto"/>
            </w:pPr>
            <w:r w:rsidRPr="000F66B6">
              <w:t xml:space="preserve">Hospitalization rate (per 100,000) for alcohol morbidity or toxicity related diagnoses </w:t>
            </w:r>
          </w:p>
        </w:tc>
        <w:tc>
          <w:tcPr>
            <w:tcW w:w="1260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2017</w:t>
            </w:r>
          </w:p>
        </w:tc>
        <w:tc>
          <w:tcPr>
            <w:tcW w:w="1336" w:type="dxa"/>
            <w:vAlign w:val="center"/>
          </w:tcPr>
          <w:p w:rsidR="00033A66" w:rsidRPr="000F66B6" w:rsidRDefault="00033A66" w:rsidP="005C10C5">
            <w:pPr>
              <w:spacing w:line="360" w:lineRule="auto"/>
              <w:jc w:val="center"/>
            </w:pPr>
            <w:r w:rsidRPr="000F66B6">
              <w:t>534.7</w:t>
            </w:r>
          </w:p>
        </w:tc>
      </w:tr>
    </w:tbl>
    <w:p w:rsidR="00033A66" w:rsidRDefault="00033A66" w:rsidP="00033A66">
      <w:pPr>
        <w:spacing w:line="360" w:lineRule="auto"/>
      </w:pPr>
    </w:p>
    <w:p w:rsidR="00033A66" w:rsidRDefault="00033A66" w:rsidP="00033A66">
      <w:pPr>
        <w:spacing w:line="360" w:lineRule="auto"/>
        <w:rPr>
          <w:noProof/>
        </w:rPr>
      </w:pPr>
    </w:p>
    <w:p w:rsidR="00033A66" w:rsidRDefault="00033A66" w:rsidP="00033A66">
      <w:pPr>
        <w:spacing w:line="360" w:lineRule="auto"/>
        <w:sectPr w:rsidR="00033A66" w:rsidSect="00033A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033A66" w:rsidRPr="00880D21" w:rsidRDefault="00033A66" w:rsidP="00033A66">
      <w:pPr>
        <w:spacing w:line="360" w:lineRule="auto"/>
        <w:rPr>
          <w:bCs/>
        </w:rPr>
      </w:pPr>
      <w:r>
        <w:lastRenderedPageBreak/>
        <w:t>Supplementary Table 2</w:t>
      </w:r>
      <w:r w:rsidRPr="00880D21">
        <w:t xml:space="preserve">: </w:t>
      </w:r>
      <w:r w:rsidRPr="00880D21">
        <w:rPr>
          <w:bCs/>
        </w:rPr>
        <w:t>Correlations among socioeconomic status index and risk index components</w:t>
      </w:r>
    </w:p>
    <w:tbl>
      <w:tblPr>
        <w:tblStyle w:val="TableGrid"/>
        <w:tblW w:w="9608" w:type="dxa"/>
        <w:tblLook w:val="04A0" w:firstRow="1" w:lastRow="0" w:firstColumn="1" w:lastColumn="0" w:noHBand="0" w:noVBand="1"/>
      </w:tblPr>
      <w:tblGrid>
        <w:gridCol w:w="3745"/>
        <w:gridCol w:w="2502"/>
        <w:gridCol w:w="3361"/>
      </w:tblGrid>
      <w:tr w:rsidR="00033A66" w:rsidRPr="00880D21" w:rsidTr="005C10C5">
        <w:trPr>
          <w:trHeight w:val="484"/>
        </w:trPr>
        <w:tc>
          <w:tcPr>
            <w:tcW w:w="3745" w:type="dxa"/>
            <w:hideMark/>
          </w:tcPr>
          <w:p w:rsidR="00033A66" w:rsidRPr="00880D21" w:rsidRDefault="00033A66" w:rsidP="005C10C5">
            <w:pPr>
              <w:spacing w:line="360" w:lineRule="auto"/>
              <w:rPr>
                <w:b/>
                <w:bCs/>
              </w:rPr>
            </w:pPr>
            <w:r w:rsidRPr="00880D21">
              <w:rPr>
                <w:b/>
                <w:bCs/>
              </w:rPr>
              <w:t> 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  <w:r w:rsidRPr="00880D21">
              <w:rPr>
                <w:bCs/>
              </w:rPr>
              <w:t>Statistic</w:t>
            </w:r>
          </w:p>
        </w:tc>
        <w:tc>
          <w:tcPr>
            <w:tcW w:w="3361" w:type="dxa"/>
            <w:hideMark/>
          </w:tcPr>
          <w:p w:rsidR="00033A66" w:rsidRPr="00880D21" w:rsidRDefault="00033A66" w:rsidP="005C10C5">
            <w:pPr>
              <w:spacing w:line="360" w:lineRule="auto"/>
            </w:pPr>
            <w:r w:rsidRPr="00880D21">
              <w:rPr>
                <w:bCs/>
              </w:rPr>
              <w:t>Socioeconomic Status Index</w:t>
            </w:r>
          </w:p>
          <w:p w:rsidR="00033A66" w:rsidRPr="00880D21" w:rsidRDefault="00033A66" w:rsidP="005C10C5">
            <w:pPr>
              <w:spacing w:line="360" w:lineRule="auto"/>
            </w:pPr>
          </w:p>
        </w:tc>
      </w:tr>
      <w:tr w:rsidR="00033A66" w:rsidRPr="00880D21" w:rsidTr="005C10C5">
        <w:trPr>
          <w:trHeight w:val="241"/>
        </w:trPr>
        <w:tc>
          <w:tcPr>
            <w:tcW w:w="3745" w:type="dxa"/>
            <w:vMerge w:val="restart"/>
            <w:hideMark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  <w:r w:rsidRPr="00880D21">
              <w:t>Obesity prevalence (%)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ρ</w:t>
            </w:r>
          </w:p>
        </w:tc>
        <w:tc>
          <w:tcPr>
            <w:tcW w:w="3361" w:type="dxa"/>
            <w:hideMark/>
          </w:tcPr>
          <w:p w:rsidR="00033A66" w:rsidRPr="00880D21" w:rsidRDefault="00033A66" w:rsidP="005C10C5">
            <w:r w:rsidRPr="00671C5A">
              <w:t>-0.74355</w:t>
            </w:r>
          </w:p>
        </w:tc>
      </w:tr>
      <w:tr w:rsidR="00033A66" w:rsidRPr="00880D21" w:rsidTr="005C10C5">
        <w:trPr>
          <w:trHeight w:val="241"/>
        </w:trPr>
        <w:tc>
          <w:tcPr>
            <w:tcW w:w="3745" w:type="dxa"/>
            <w:vMerge/>
            <w:hideMark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p-value</w:t>
            </w:r>
          </w:p>
        </w:tc>
        <w:tc>
          <w:tcPr>
            <w:tcW w:w="3361" w:type="dxa"/>
            <w:hideMark/>
          </w:tcPr>
          <w:p w:rsidR="00033A66" w:rsidRPr="00880D21" w:rsidRDefault="00033A66" w:rsidP="005C10C5">
            <w:r w:rsidRPr="00671C5A">
              <w:t>&lt;.0001</w:t>
            </w:r>
          </w:p>
        </w:tc>
      </w:tr>
      <w:tr w:rsidR="00033A66" w:rsidRPr="00880D21" w:rsidTr="005C10C5">
        <w:trPr>
          <w:trHeight w:val="241"/>
        </w:trPr>
        <w:tc>
          <w:tcPr>
            <w:tcW w:w="3745" w:type="dxa"/>
            <w:vMerge w:val="restart"/>
            <w:hideMark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  <w:r w:rsidRPr="00880D21">
              <w:t>Kidney disease prevalence (%)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ρ</w:t>
            </w:r>
          </w:p>
        </w:tc>
        <w:tc>
          <w:tcPr>
            <w:tcW w:w="3361" w:type="dxa"/>
            <w:hideMark/>
          </w:tcPr>
          <w:p w:rsidR="00033A66" w:rsidRPr="00880D21" w:rsidRDefault="00033A66" w:rsidP="005C10C5">
            <w:r w:rsidRPr="00671C5A">
              <w:t>-0.82943</w:t>
            </w:r>
          </w:p>
        </w:tc>
      </w:tr>
      <w:tr w:rsidR="00033A66" w:rsidRPr="00880D21" w:rsidTr="005C10C5">
        <w:trPr>
          <w:trHeight w:val="241"/>
        </w:trPr>
        <w:tc>
          <w:tcPr>
            <w:tcW w:w="3745" w:type="dxa"/>
            <w:vMerge/>
            <w:hideMark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p-value</w:t>
            </w:r>
          </w:p>
        </w:tc>
        <w:tc>
          <w:tcPr>
            <w:tcW w:w="3361" w:type="dxa"/>
            <w:hideMark/>
          </w:tcPr>
          <w:p w:rsidR="00033A66" w:rsidRPr="00880D21" w:rsidRDefault="00033A66" w:rsidP="005C10C5">
            <w:r w:rsidRPr="00671C5A">
              <w:t>&lt;.0001</w:t>
            </w:r>
          </w:p>
        </w:tc>
      </w:tr>
      <w:tr w:rsidR="00033A66" w:rsidRPr="00880D21" w:rsidTr="005C10C5">
        <w:trPr>
          <w:trHeight w:val="241"/>
        </w:trPr>
        <w:tc>
          <w:tcPr>
            <w:tcW w:w="3745" w:type="dxa"/>
            <w:vMerge w:val="restart"/>
            <w:hideMark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  <w:r w:rsidRPr="00880D21">
              <w:t>Hypertension prevalence (%)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ρ</w:t>
            </w:r>
          </w:p>
        </w:tc>
        <w:tc>
          <w:tcPr>
            <w:tcW w:w="3361" w:type="dxa"/>
            <w:noWrap/>
            <w:hideMark/>
          </w:tcPr>
          <w:p w:rsidR="00033A66" w:rsidRPr="00880D21" w:rsidRDefault="00033A66" w:rsidP="005C10C5">
            <w:r w:rsidRPr="00671C5A">
              <w:t>-0.71409</w:t>
            </w:r>
          </w:p>
        </w:tc>
      </w:tr>
      <w:tr w:rsidR="00033A66" w:rsidRPr="00880D21" w:rsidTr="005C10C5">
        <w:trPr>
          <w:trHeight w:val="241"/>
        </w:trPr>
        <w:tc>
          <w:tcPr>
            <w:tcW w:w="3745" w:type="dxa"/>
            <w:vMerge/>
            <w:hideMark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p-value</w:t>
            </w:r>
          </w:p>
        </w:tc>
        <w:tc>
          <w:tcPr>
            <w:tcW w:w="3361" w:type="dxa"/>
            <w:hideMark/>
          </w:tcPr>
          <w:p w:rsidR="00033A66" w:rsidRPr="00880D21" w:rsidRDefault="00033A66" w:rsidP="005C10C5">
            <w:r w:rsidRPr="00671C5A">
              <w:t>&lt;.0001</w:t>
            </w:r>
          </w:p>
        </w:tc>
      </w:tr>
      <w:tr w:rsidR="00033A66" w:rsidRPr="00880D21" w:rsidTr="005C10C5">
        <w:trPr>
          <w:trHeight w:val="241"/>
        </w:trPr>
        <w:tc>
          <w:tcPr>
            <w:tcW w:w="3745" w:type="dxa"/>
            <w:vMerge w:val="restart"/>
            <w:hideMark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  <w:r w:rsidRPr="00880D21">
              <w:t>Heart Disease prevalence (%)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ρ</w:t>
            </w:r>
          </w:p>
        </w:tc>
        <w:tc>
          <w:tcPr>
            <w:tcW w:w="3361" w:type="dxa"/>
            <w:hideMark/>
          </w:tcPr>
          <w:p w:rsidR="00033A66" w:rsidRPr="00880D21" w:rsidRDefault="00033A66" w:rsidP="005C10C5">
            <w:r w:rsidRPr="00671C5A">
              <w:t>-0.61804</w:t>
            </w:r>
          </w:p>
        </w:tc>
      </w:tr>
      <w:tr w:rsidR="00033A66" w:rsidRPr="00880D21" w:rsidTr="005C10C5">
        <w:trPr>
          <w:trHeight w:val="241"/>
        </w:trPr>
        <w:tc>
          <w:tcPr>
            <w:tcW w:w="3745" w:type="dxa"/>
            <w:vMerge/>
            <w:hideMark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p-value</w:t>
            </w:r>
          </w:p>
        </w:tc>
        <w:tc>
          <w:tcPr>
            <w:tcW w:w="3361" w:type="dxa"/>
            <w:hideMark/>
          </w:tcPr>
          <w:p w:rsidR="00033A66" w:rsidRPr="00880D21" w:rsidRDefault="00033A66" w:rsidP="005C10C5">
            <w:r w:rsidRPr="00671C5A">
              <w:t>&lt;.0001</w:t>
            </w:r>
          </w:p>
        </w:tc>
      </w:tr>
      <w:tr w:rsidR="00033A66" w:rsidRPr="00880D21" w:rsidTr="005C10C5">
        <w:trPr>
          <w:trHeight w:val="241"/>
        </w:trPr>
        <w:tc>
          <w:tcPr>
            <w:tcW w:w="3745" w:type="dxa"/>
            <w:vMerge w:val="restart"/>
            <w:hideMark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  <w:r w:rsidRPr="00880D21">
              <w:t>Diabetes prevalence (%)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ρ</w:t>
            </w:r>
          </w:p>
        </w:tc>
        <w:tc>
          <w:tcPr>
            <w:tcW w:w="3361" w:type="dxa"/>
            <w:hideMark/>
          </w:tcPr>
          <w:p w:rsidR="00033A66" w:rsidRPr="00880D21" w:rsidRDefault="00033A66" w:rsidP="005C10C5">
            <w:r w:rsidRPr="00671C5A">
              <w:t>-0.80396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/>
            <w:hideMark/>
          </w:tcPr>
          <w:p w:rsidR="00033A66" w:rsidRPr="00880D21" w:rsidRDefault="00033A66" w:rsidP="005C10C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p-value</w:t>
            </w:r>
          </w:p>
        </w:tc>
        <w:tc>
          <w:tcPr>
            <w:tcW w:w="3361" w:type="dxa"/>
            <w:hideMark/>
          </w:tcPr>
          <w:p w:rsidR="00033A66" w:rsidRPr="00880D21" w:rsidRDefault="00033A66" w:rsidP="005C10C5">
            <w:r w:rsidRPr="00671C5A">
              <w:t>&lt;.0001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 w:val="restart"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  <w:r w:rsidRPr="00880D21">
              <w:t>COPD prevalence (%)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ρ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-0.69807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/>
          </w:tcPr>
          <w:p w:rsidR="00033A66" w:rsidRPr="00880D21" w:rsidRDefault="00033A66" w:rsidP="005C10C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p-value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&lt;.0001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 w:val="restart"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  <w:r w:rsidRPr="00880D21">
              <w:t>Cancer (except skin) prevalence (%)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ρ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0.29457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/>
          </w:tcPr>
          <w:p w:rsidR="00033A66" w:rsidRPr="00880D21" w:rsidRDefault="00033A66" w:rsidP="005C10C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p-value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&lt;.0001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 w:val="restart"/>
            <w:vAlign w:val="center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Asthma prevalence (%)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ρ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-0.71549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/>
          </w:tcPr>
          <w:p w:rsidR="00033A66" w:rsidRPr="00880D21" w:rsidRDefault="00033A66" w:rsidP="005C10C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p-value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&lt;.0001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 w:val="restart"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  <w:r w:rsidRPr="00880D21">
              <w:t>Alcohol Hospitalizations Prevalence (%)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ρ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-0.24848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/>
          </w:tcPr>
          <w:p w:rsidR="00033A66" w:rsidRPr="00880D21" w:rsidRDefault="00033A66" w:rsidP="005C10C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p-value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0.001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 w:val="restart"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  <w:r w:rsidRPr="00880D21">
              <w:t>Birth rate (%)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ρ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-0.17023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/>
          </w:tcPr>
          <w:p w:rsidR="00033A66" w:rsidRPr="00880D21" w:rsidRDefault="00033A66" w:rsidP="005C10C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p-value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0.0256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 w:val="restart"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  <w:r w:rsidRPr="00880D21">
              <w:t>Hepatitis C prevalence (%)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ρ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-0.43988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/>
          </w:tcPr>
          <w:p w:rsidR="00033A66" w:rsidRPr="00880D21" w:rsidRDefault="00033A66" w:rsidP="005C10C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p-value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&lt;.0001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 w:val="restart"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  <w:r w:rsidRPr="00880D21">
              <w:t>Hepatitis B prevalence (%)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ρ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-0.49124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/>
          </w:tcPr>
          <w:p w:rsidR="00033A66" w:rsidRPr="00880D21" w:rsidRDefault="00033A66" w:rsidP="005C10C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p-value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&lt;.0001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 w:val="restart"/>
          </w:tcPr>
          <w:p w:rsidR="00033A66" w:rsidRPr="00880D21" w:rsidRDefault="00033A66" w:rsidP="005C10C5">
            <w:pPr>
              <w:spacing w:line="360" w:lineRule="auto"/>
              <w:rPr>
                <w:bCs/>
              </w:rPr>
            </w:pPr>
            <w:r w:rsidRPr="00880D21">
              <w:t>Proportion ≥ 65 years old (%)</w:t>
            </w: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ρ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0.24998</w:t>
            </w:r>
          </w:p>
        </w:tc>
      </w:tr>
      <w:tr w:rsidR="00033A66" w:rsidRPr="00880D21" w:rsidTr="005C10C5">
        <w:trPr>
          <w:trHeight w:val="238"/>
        </w:trPr>
        <w:tc>
          <w:tcPr>
            <w:tcW w:w="3745" w:type="dxa"/>
            <w:vMerge/>
          </w:tcPr>
          <w:p w:rsidR="00033A66" w:rsidRPr="00880D21" w:rsidRDefault="00033A66" w:rsidP="005C10C5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502" w:type="dxa"/>
          </w:tcPr>
          <w:p w:rsidR="00033A66" w:rsidRPr="00880D21" w:rsidRDefault="00033A66" w:rsidP="005C10C5">
            <w:pPr>
              <w:spacing w:line="360" w:lineRule="auto"/>
            </w:pPr>
            <w:r w:rsidRPr="00880D21">
              <w:t>p-value</w:t>
            </w:r>
          </w:p>
        </w:tc>
        <w:tc>
          <w:tcPr>
            <w:tcW w:w="3361" w:type="dxa"/>
          </w:tcPr>
          <w:p w:rsidR="00033A66" w:rsidRPr="00880D21" w:rsidRDefault="00033A66" w:rsidP="005C10C5">
            <w:r w:rsidRPr="00671C5A">
              <w:t>0.0008</w:t>
            </w:r>
          </w:p>
        </w:tc>
      </w:tr>
    </w:tbl>
    <w:p w:rsidR="00033A66" w:rsidRPr="00206536" w:rsidRDefault="00033A66" w:rsidP="00033A66">
      <w:pPr>
        <w:spacing w:line="360" w:lineRule="auto"/>
        <w:rPr>
          <w:sz w:val="22"/>
        </w:rPr>
      </w:pPr>
      <w:r w:rsidRPr="00206536">
        <w:rPr>
          <w:sz w:val="22"/>
        </w:rPr>
        <w:t>Note: Spear</w:t>
      </w:r>
      <w:r>
        <w:rPr>
          <w:sz w:val="22"/>
        </w:rPr>
        <w:t>man correlations were performed</w:t>
      </w:r>
    </w:p>
    <w:p w:rsidR="00946859" w:rsidRDefault="00946859">
      <w:bookmarkStart w:id="0" w:name="_GoBack"/>
      <w:bookmarkEnd w:id="0"/>
    </w:p>
    <w:sectPr w:rsidR="00946859" w:rsidSect="0083347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A66"/>
    <w:rsid w:val="00033A66"/>
    <w:rsid w:val="00330975"/>
    <w:rsid w:val="00757CC6"/>
    <w:rsid w:val="00946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A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A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A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A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8</Words>
  <Characters>2563</Characters>
  <Application>Microsoft Office Word</Application>
  <DocSecurity>0</DocSecurity>
  <Lines>82</Lines>
  <Paragraphs>46</Paragraphs>
  <ScaleCrop>false</ScaleCrop>
  <Company/>
  <LinksUpToDate>false</LinksUpToDate>
  <CharactersWithSpaces>2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7-17T19:00:00Z</dcterms:created>
  <dcterms:modified xsi:type="dcterms:W3CDTF">2021-07-17T19:00:00Z</dcterms:modified>
</cp:coreProperties>
</file>